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E0D" w:rsidRPr="00AD249F" w:rsidRDefault="00744E0D" w:rsidP="000E2312">
      <w:pPr>
        <w:rPr>
          <w:rFonts w:cstheme="minorHAnsi"/>
        </w:rPr>
      </w:pPr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 xml:space="preserve">Supplementary Table 2. Comparison of the </w:t>
      </w:r>
      <w:proofErr w:type="spellStart"/>
      <w:r w:rsidRPr="00AD249F">
        <w:rPr>
          <w:rFonts w:eastAsia="Times New Roman" w:cstheme="minorHAnsi"/>
          <w:b/>
          <w:bCs/>
          <w:i/>
          <w:sz w:val="24"/>
          <w:szCs w:val="24"/>
          <w:lang w:val="en-CA"/>
        </w:rPr>
        <w:t>attL</w:t>
      </w:r>
      <w:proofErr w:type="spellEnd"/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>/</w:t>
      </w:r>
      <w:proofErr w:type="spellStart"/>
      <w:r w:rsidRPr="00AD249F">
        <w:rPr>
          <w:rFonts w:eastAsia="Times New Roman" w:cstheme="minorHAnsi"/>
          <w:b/>
          <w:bCs/>
          <w:i/>
          <w:sz w:val="24"/>
          <w:szCs w:val="24"/>
          <w:lang w:val="en-CA"/>
        </w:rPr>
        <w:t>attR</w:t>
      </w:r>
      <w:proofErr w:type="spellEnd"/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 xml:space="preserve"> sites and the genes coding for proteins /</w:t>
      </w:r>
      <w:r w:rsidRPr="00AD249F">
        <w:rPr>
          <w:rFonts w:eastAsia="Times New Roman" w:cstheme="minorHAnsi"/>
          <w:b/>
          <w:bCs/>
          <w:sz w:val="24"/>
          <w:szCs w:val="24"/>
        </w:rPr>
        <w:t>hypothetical proteins</w:t>
      </w:r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 xml:space="preserve"> among</w:t>
      </w:r>
      <w:r w:rsidR="00A738A8">
        <w:rPr>
          <w:rFonts w:eastAsia="Times New Roman" w:cstheme="minorHAnsi"/>
          <w:b/>
          <w:bCs/>
          <w:sz w:val="24"/>
          <w:szCs w:val="24"/>
          <w:lang w:val="en-CA"/>
        </w:rPr>
        <w:t xml:space="preserve"> phage Group 2 (</w:t>
      </w:r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sym w:font="Symbol" w:char="F066"/>
      </w:r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>Sa3-</w:t>
      </w:r>
      <w:r w:rsidR="00F3688B">
        <w:rPr>
          <w:rFonts w:eastAsia="Times New Roman" w:cstheme="minorHAnsi"/>
          <w:b/>
          <w:bCs/>
          <w:sz w:val="24"/>
          <w:szCs w:val="24"/>
          <w:lang w:val="en-CA"/>
        </w:rPr>
        <w:t>G</w:t>
      </w:r>
      <w:bookmarkStart w:id="0" w:name="_GoBack"/>
      <w:bookmarkEnd w:id="0"/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>2</w:t>
      </w:r>
      <w:r w:rsidR="00A738A8">
        <w:rPr>
          <w:rFonts w:eastAsia="Times New Roman" w:cstheme="minorHAnsi"/>
          <w:b/>
          <w:bCs/>
          <w:sz w:val="24"/>
          <w:szCs w:val="24"/>
          <w:lang w:val="en-CA"/>
        </w:rPr>
        <w:t>)</w:t>
      </w:r>
      <w:r w:rsidRPr="00AD249F">
        <w:rPr>
          <w:rFonts w:eastAsia="Times New Roman" w:cstheme="minorHAnsi"/>
          <w:b/>
          <w:bCs/>
          <w:sz w:val="24"/>
          <w:szCs w:val="24"/>
          <w:lang w:val="en-CA"/>
        </w:rPr>
        <w:t xml:space="preserve">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0"/>
        <w:gridCol w:w="491"/>
        <w:gridCol w:w="499"/>
        <w:gridCol w:w="491"/>
        <w:gridCol w:w="498"/>
        <w:gridCol w:w="491"/>
      </w:tblGrid>
      <w:tr w:rsidR="00744E0D" w:rsidTr="001019C8">
        <w:trPr>
          <w:cantSplit/>
          <w:trHeight w:val="366"/>
        </w:trPr>
        <w:tc>
          <w:tcPr>
            <w:tcW w:w="6880" w:type="dxa"/>
            <w:vMerge w:val="restart"/>
            <w:tcBorders>
              <w:top w:val="single" w:sz="12" w:space="0" w:color="auto"/>
            </w:tcBorders>
            <w:vAlign w:val="bottom"/>
          </w:tcPr>
          <w:p w:rsidR="00744E0D" w:rsidRDefault="00744E0D" w:rsidP="001019C8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744E0D">
              <w:rPr>
                <w:rFonts w:ascii="Calibri" w:hAnsi="Calibri" w:cs="Calibri"/>
                <w:b/>
                <w:bCs/>
                <w:i/>
                <w:lang w:val="en-CA"/>
              </w:rPr>
              <w:t>attL</w:t>
            </w:r>
            <w:proofErr w:type="spellEnd"/>
            <w:r w:rsidRPr="00744E0D">
              <w:rPr>
                <w:rFonts w:ascii="Calibri" w:hAnsi="Calibri" w:cs="Calibri"/>
                <w:b/>
                <w:bCs/>
                <w:lang w:val="en-CA"/>
              </w:rPr>
              <w:t>/</w:t>
            </w:r>
            <w:proofErr w:type="spellStart"/>
            <w:r w:rsidRPr="00744E0D">
              <w:rPr>
                <w:rFonts w:ascii="Calibri" w:hAnsi="Calibri" w:cs="Calibri"/>
                <w:b/>
                <w:bCs/>
                <w:i/>
                <w:lang w:val="en-CA"/>
              </w:rPr>
              <w:t>attR</w:t>
            </w:r>
            <w:proofErr w:type="spellEnd"/>
            <w:r w:rsidRPr="00744E0D">
              <w:rPr>
                <w:rFonts w:ascii="Calibri" w:hAnsi="Calibri" w:cs="Calibri"/>
                <w:b/>
                <w:bCs/>
                <w:lang w:val="en-CA"/>
              </w:rPr>
              <w:t xml:space="preserve"> sites  and genes coding for proteins/</w:t>
            </w:r>
            <w:r w:rsidRPr="00744E0D">
              <w:rPr>
                <w:rFonts w:ascii="Calibri" w:hAnsi="Calibri" w:cs="Calibri"/>
                <w:b/>
                <w:bCs/>
              </w:rPr>
              <w:t>hypothetical proteins</w:t>
            </w:r>
          </w:p>
          <w:p w:rsidR="001019C8" w:rsidRPr="00744E0D" w:rsidRDefault="001019C8" w:rsidP="001019C8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:rsidR="00744E0D" w:rsidRDefault="00744E0D" w:rsidP="00356F47">
            <w:pPr>
              <w:jc w:val="center"/>
            </w:pPr>
          </w:p>
        </w:tc>
        <w:tc>
          <w:tcPr>
            <w:tcW w:w="247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44E0D" w:rsidRPr="00744E0D" w:rsidRDefault="00744E0D" w:rsidP="00744E0D">
            <w:pPr>
              <w:jc w:val="center"/>
              <w:rPr>
                <w:b/>
              </w:rPr>
            </w:pPr>
            <w:r w:rsidRPr="00744E0D">
              <w:rPr>
                <w:b/>
              </w:rPr>
              <w:t>Strains</w:t>
            </w:r>
          </w:p>
        </w:tc>
      </w:tr>
      <w:tr w:rsidR="00744E0D" w:rsidTr="001019C8">
        <w:trPr>
          <w:cantSplit/>
          <w:trHeight w:val="960"/>
        </w:trPr>
        <w:tc>
          <w:tcPr>
            <w:tcW w:w="6880" w:type="dxa"/>
            <w:vMerge/>
            <w:tcBorders>
              <w:bottom w:val="single" w:sz="12" w:space="0" w:color="auto"/>
            </w:tcBorders>
            <w:vAlign w:val="bottom"/>
          </w:tcPr>
          <w:p w:rsidR="00744E0D" w:rsidRPr="00744E0D" w:rsidRDefault="00744E0D" w:rsidP="00744E0D">
            <w:pPr>
              <w:jc w:val="center"/>
              <w:rPr>
                <w:rFonts w:ascii="Calibri" w:hAnsi="Calibri" w:cs="Calibri"/>
                <w:b/>
                <w:bCs/>
                <w:i/>
                <w:lang w:val="en-CA"/>
              </w:rPr>
            </w:pP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744E0D" w:rsidRDefault="00744E0D" w:rsidP="00744E0D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1108</w:t>
            </w: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744E0D" w:rsidRDefault="00744E0D" w:rsidP="00744E0D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293G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744E0D" w:rsidRDefault="00744E0D" w:rsidP="00744E0D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232N</w:t>
            </w:r>
          </w:p>
        </w:tc>
        <w:tc>
          <w:tcPr>
            <w:tcW w:w="498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744E0D" w:rsidRDefault="00744E0D" w:rsidP="00744E0D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387N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744E0D" w:rsidRDefault="00744E0D" w:rsidP="00744E0D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215N</w:t>
            </w:r>
          </w:p>
        </w:tc>
      </w:tr>
      <w:tr w:rsidR="00744E0D" w:rsidTr="00356F47">
        <w:tc>
          <w:tcPr>
            <w:tcW w:w="6880" w:type="dxa"/>
            <w:tcBorders>
              <w:top w:val="single" w:sz="12" w:space="0" w:color="auto"/>
            </w:tcBorders>
            <w:vAlign w:val="center"/>
          </w:tcPr>
          <w:p w:rsidR="00744E0D" w:rsidRDefault="00744E0D" w:rsidP="00744E0D">
            <w:pPr>
              <w:ind w:firstLineChars="100" w:firstLine="22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TGTATCC</w:t>
            </w:r>
            <w:r w:rsidRPr="00E01E96">
              <w:rPr>
                <w:rFonts w:ascii="Calibri" w:hAnsi="Calibri" w:cs="Calibri"/>
                <w:b/>
                <w:bCs/>
                <w:color w:val="000000"/>
                <w:u w:val="single"/>
              </w:rPr>
              <w:t>G</w:t>
            </w:r>
            <w:r>
              <w:rPr>
                <w:rFonts w:ascii="Calibri" w:hAnsi="Calibri" w:cs="Calibri"/>
                <w:b/>
                <w:bCs/>
                <w:color w:val="000000"/>
              </w:rPr>
              <w:t>AA</w:t>
            </w:r>
            <w:r w:rsidRPr="00E01E96">
              <w:rPr>
                <w:rFonts w:ascii="Calibri" w:hAnsi="Calibri" w:cs="Calibri"/>
                <w:b/>
                <w:bCs/>
                <w:color w:val="000000"/>
                <w:u w:val="single"/>
              </w:rPr>
              <w:t>T</w:t>
            </w:r>
            <w:r>
              <w:rPr>
                <w:rFonts w:ascii="Calibri" w:hAnsi="Calibri" w:cs="Calibri"/>
                <w:b/>
                <w:bCs/>
                <w:color w:val="000000"/>
              </w:rPr>
              <w:t>TGG)</w:t>
            </w:r>
          </w:p>
        </w:tc>
        <w:tc>
          <w:tcPr>
            <w:tcW w:w="491" w:type="dxa"/>
            <w:tcBorders>
              <w:top w:val="single" w:sz="12" w:space="0" w:color="auto"/>
            </w:tcBorders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tcBorders>
              <w:top w:val="single" w:sz="12" w:space="0" w:color="auto"/>
            </w:tcBorders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tcBorders>
              <w:top w:val="single" w:sz="12" w:space="0" w:color="auto"/>
            </w:tcBorders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tcBorders>
              <w:top w:val="single" w:sz="12" w:space="0" w:color="auto"/>
            </w:tcBorders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tcBorders>
              <w:top w:val="single" w:sz="12" w:space="0" w:color="auto"/>
            </w:tcBorders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306)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complement inhibitor SCIN (gi588498305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44E0D" w:rsidRPr="00711B3E" w:rsidRDefault="00744E0D" w:rsidP="00744E0D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emotaxis-inhibiting protein CHIPS (gi588498304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amidase (gi588498303)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302)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hi PVL ORF 17 homologue (gi963573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7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tail protein (gi74469278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tail tape measure protein (gi58849829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92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tail superfamily protein (gi58849829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74469281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8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ead-tail adaptor (gi58849828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87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86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major capsid protein (gi58849828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utative transposase (gi588498272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Cl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ase (gi58849828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hage portal protein (gi11872509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3004395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80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NH endonuclease (gi58849827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transcriptional activator (gi58849827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hi PVL ORF 60 homologue (gi9635710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77ORF112 (gi4118958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7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7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deoxyurid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'-triphosphate </w:t>
            </w:r>
            <w:proofErr w:type="spellStart"/>
            <w:r>
              <w:rPr>
                <w:rFonts w:ascii="Calibri" w:hAnsi="Calibri" w:cs="Calibri"/>
                <w:color w:val="000000"/>
              </w:rPr>
              <w:t>nucleotido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gi72591598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11872508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7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70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6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6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endodeoxyribonucle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u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gi588498267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66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regulatory protein (gi58849826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utative single-strand DNA-binding protein (gi58849826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6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Re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(gi588498262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6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22891726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2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antirepress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gi588498251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50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DNA-binding protein (gi588498249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utative repressor (gi588498248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utative exonuclease (gi588498247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46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 (gi588498245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putative lipoprotein (gi588498244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integrase (gi588498243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tt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TGTATCCAAACTGG)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auto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LukF</w:t>
            </w:r>
            <w:proofErr w:type="spellEnd"/>
            <w:r>
              <w:rPr>
                <w:rFonts w:ascii="Calibri" w:hAnsi="Calibri" w:cs="Calibri"/>
              </w:rPr>
              <w:t>-PV(P83) precursor (gi9635737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  <w:tr w:rsidR="00744E0D" w:rsidTr="00356F47">
        <w:tc>
          <w:tcPr>
            <w:tcW w:w="68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44E0D" w:rsidRDefault="00744E0D" w:rsidP="00744E0D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LukM</w:t>
            </w:r>
            <w:proofErr w:type="spellEnd"/>
            <w:r>
              <w:rPr>
                <w:rFonts w:ascii="Calibri" w:hAnsi="Calibri" w:cs="Calibri"/>
              </w:rPr>
              <w:t xml:space="preserve"> precursor (gi9635736)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44E0D" w:rsidRDefault="00744E0D" w:rsidP="00744E0D">
            <w:pPr>
              <w:jc w:val="center"/>
            </w:pPr>
            <w:r>
              <w:t>+</w:t>
            </w:r>
          </w:p>
        </w:tc>
      </w:tr>
    </w:tbl>
    <w:p w:rsidR="00744E0D" w:rsidRDefault="00744E0D" w:rsidP="000E2312"/>
    <w:p w:rsidR="00744E0D" w:rsidRDefault="00744E0D" w:rsidP="000E2312"/>
    <w:p w:rsidR="00744E0D" w:rsidRDefault="00744E0D" w:rsidP="000E2312"/>
    <w:p w:rsidR="00744E0D" w:rsidRDefault="00744E0D" w:rsidP="000E2312"/>
    <w:p w:rsidR="00744E0D" w:rsidRDefault="00744E0D" w:rsidP="000E2312"/>
    <w:p w:rsidR="00744E0D" w:rsidRDefault="00744E0D" w:rsidP="000E2312"/>
    <w:p w:rsidR="00744E0D" w:rsidRDefault="00744E0D" w:rsidP="000E2312"/>
    <w:sectPr w:rsidR="0074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3E"/>
    <w:rsid w:val="000B3135"/>
    <w:rsid w:val="000C0CA2"/>
    <w:rsid w:val="000E2312"/>
    <w:rsid w:val="001019C8"/>
    <w:rsid w:val="00195040"/>
    <w:rsid w:val="00256001"/>
    <w:rsid w:val="002861D3"/>
    <w:rsid w:val="003A41E3"/>
    <w:rsid w:val="003D01AD"/>
    <w:rsid w:val="003D0FD3"/>
    <w:rsid w:val="0051588C"/>
    <w:rsid w:val="00551D0D"/>
    <w:rsid w:val="005D271C"/>
    <w:rsid w:val="005D5DC1"/>
    <w:rsid w:val="006B3B50"/>
    <w:rsid w:val="00711B3E"/>
    <w:rsid w:val="00744E0D"/>
    <w:rsid w:val="00773E31"/>
    <w:rsid w:val="007F527E"/>
    <w:rsid w:val="008141A2"/>
    <w:rsid w:val="00A738A8"/>
    <w:rsid w:val="00AD249F"/>
    <w:rsid w:val="00C750D5"/>
    <w:rsid w:val="00CD0057"/>
    <w:rsid w:val="00E01E96"/>
    <w:rsid w:val="00E20663"/>
    <w:rsid w:val="00F3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A592C"/>
  <w15:chartTrackingRefBased/>
  <w15:docId w15:val="{999125D9-DD98-4B37-9CF2-0BB4C692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1FDD2-000B-4EBE-B955-6535D8EA0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-updated</dc:creator>
  <cp:keywords/>
  <dc:description/>
  <cp:lastModifiedBy>Kunyan Zhang</cp:lastModifiedBy>
  <cp:revision>6</cp:revision>
  <dcterms:created xsi:type="dcterms:W3CDTF">2019-07-12T18:36:00Z</dcterms:created>
  <dcterms:modified xsi:type="dcterms:W3CDTF">2019-08-31T02:16:00Z</dcterms:modified>
</cp:coreProperties>
</file>